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55"/>
        <w:gridCol w:w="1955"/>
        <w:gridCol w:w="4320"/>
        <w:gridCol w:w="965"/>
        <w:gridCol w:w="965"/>
      </w:tblGrid>
      <w:tr>
        <w:trPr>
          <w:trHeight w:val="270" w:hRule="atLeast"/>
        </w:trPr>
        <w:tc>
          <w:tcPr>
            <w:tcW w:w="101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ＭＳ Ｐゴシック" w:cs="Arial" w:ascii="Arial" w:hAnsi="Arial"/>
                <w:color w:val="000000"/>
                <w:sz w:val="24"/>
                <w:szCs w:val="24"/>
              </w:rPr>
              <w:t>Table S1. Summary of genes overexpressed in ALDH</w:t>
            </w:r>
            <w:r>
              <w:rPr>
                <w:rFonts w:eastAsia="ＭＳ Ｐゴシック" w:cs="Arial" w:ascii="Arial" w:hAnsi="Arial"/>
                <w:color w:val="000000"/>
                <w:sz w:val="24"/>
                <w:szCs w:val="24"/>
                <w:vertAlign w:val="superscript"/>
              </w:rPr>
              <w:t>high</w:t>
            </w:r>
            <w:r>
              <w:rPr>
                <w:rFonts w:eastAsia="ＭＳ Ｐゴシック" w:cs="Arial" w:ascii="Arial" w:hAnsi="Arial"/>
                <w:color w:val="000000"/>
                <w:sz w:val="24"/>
                <w:szCs w:val="24"/>
              </w:rPr>
              <w:t xml:space="preserve"> cells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GeneName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SystematicName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y5/Cy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y3/Cy5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SAMSN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2213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SAM domain, SH3 domain and nuclear localization signals 1 (SAMSN1), mRNA [NM_02213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2.9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8.82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LDH1A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068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aldehyde dehydrogenase 1 family, member A1 (ALDH1A1), mRNA [NM_000689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18.5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14.61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219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nhibin, beta A (INHBA), mRNA [NM_00219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9.9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3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7orf58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2491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hromosome 7 open reading frame 58 (C7orf58), transcript variant 1, mRNA [NM_024913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9.3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4.93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219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nhibin, beta A (INHBA), mRNA [NM_00219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4.7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12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219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nhibin, beta A (INHBA), mRNA [NM_00219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4.6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61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LDH1A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068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aldehyde dehydrogenase 1 family, member A1 (ALDH1A1), mRNA [NM_000689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4.12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7.28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494145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49414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gb|Homo sapiens cDNA, FLJ17074. [AK31003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9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51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LRRC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247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leucine rich repeat containing 6 (LRRC6), mRNA [NM_01247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82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4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LRRC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247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leucine rich repeat containing 6 (LRRC6), mRNA [NM_01247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69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49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LRRC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247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leucine rich repeat containing 6 (LRRC6), mRNA [NM_01247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6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05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409758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4097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6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88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7orf58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2491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hromosome 7 open reading frame 58 (C7orf58), transcript variant 1, mRNA [NM_024913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63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6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219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nhibin, beta A (INHBA), mRNA [NM_00219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3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69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219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nhibin, beta A (INHBA), mRNA [NM_00219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3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54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219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nhibin, beta A (INHBA), mRNA [NM_00219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33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51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LRRC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247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leucine rich repeat containing 6 (LRRC6), mRNA [NM_01247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33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2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LOC100507949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XR_11143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PREDICTED: Homo sapiens hypothetical LOC100507949, transcript variant 1 (LOC100507949), partial miscRNA [XR_111437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19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42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42076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42076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gb|601883092F1 NIH_MGC_57 Homo sapiens cDNA clone IMAGE:4095431 5', mRNA sequence [BF21685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19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0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LRRC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247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leucine rich repeat containing 6 (LRRC6), mRNA [NM_01247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18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42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372550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37255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|peptidylprolyl isomerase H (cyclophilin H) [Source:HGNC Symbol;Acc:14651] [ENST00000372550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1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7.54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HD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211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histidine decarboxylase (HDC), mRNA [NM_00211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1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5.34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FLRT3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19839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fibronectin leucine rich transmembrane protein 3 (FLRT3), transcript variant 2, mRNA [NM_198391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1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91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219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nhibin, beta A (INHBA), mRNA [NM_00219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09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66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SEMA3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637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sema domain, immunoglobulin domain (Ig), short basic domain, secreted, (semaphorin) 3C (SEMA3C), mRNA [NM_006379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08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3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RX4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63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roquois homeobox 4 (IRX4), mRNA [NM_016358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07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3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LRRC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247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leucine rich repeat containing 6 (LRRC6), mRNA [NM_01247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98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50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219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nhibin, beta A (INHBA), mRNA [NM_00219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93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97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219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nhibin, beta A (INHBA), mRNA [NM_00219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90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81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PID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793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phosphotyrosine interaction domain containing 1 (PID1), transcript variant 1, mRNA [NM_017933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87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5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DA2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19968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ectodysplasin A2 receptor (EDA2R), transcript variant 1, mRNA [NM_001199687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83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62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GRIK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2195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glutamate receptor, ionotropic, kainate 2 (GRIK2), transcript variant 1, mRNA [NM_02195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6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SPTLC3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832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serine palmitoyltransferase, long chain base subunit 3 (SPTLC3), mRNA [NM_018327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3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6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LRRC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247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leucine rich repeat containing 6 (LRRC6), mRNA [NM_01247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51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506335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50633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38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PARP3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548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poly (ADP-ribose) polymerase family, member 3 (PARP3), transcript variant 2, mRNA [NM_005485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60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42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EIL3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824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nei endonuclease VIII-like 3 (E. coli) (NEIL3), mRNA [NM_018248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58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8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CRNA0028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R_02727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non-protein coding RNA 281 (NCRNA00281), non-coding RNA [NR_027278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5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6.59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MOBKL2B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2476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MOB1, Mps One Binder kinase activator-like 2B (yeast) (MOBKL2B), mRNA [NM_024761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49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8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LARP1B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807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La ribonucleoprotein domain family, member 1B (LARP1B), transcript variant 1, mRNA [NM_018078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47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95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TLE4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700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transducin-like enhancer of split 4 (E(sp1) homolog, Drosophila) (TLE4), mRNA [NM_007005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43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7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1orf74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15248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hromosome 1 open reading frame 74 (C1orf74), mRNA [NM_152485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40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2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FBXO5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14252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F-box protein 5 (FBXO5), transcript variant 2, mRNA [NM_00114252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37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48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LRRC6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247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leucine rich repeat containing 6 (LRRC6), mRNA [NM_01247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37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6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PMFBP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3129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polyamine modulated factor 1 binding protein 1 (PMFBP1), transcript variant 1, mRNA [NM_031293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3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0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004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androgen receptor (AR), transcript variant 1, mRNA [NM_000044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3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66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AB39B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17199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RAB39B, member RAS oncogene family (RAB39B), mRNA [NM_171998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9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45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BCO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3193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beta-carotene oxygenase 2 (BCO2), transcript variant 1, mRNA [NM_031938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7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47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DK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7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yclin-dependent kinase 1 (CDK1), transcript variant 1, mRNA [NM_00178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7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0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DK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7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yclin-dependent kinase 1 (CDK1), transcript variant 1, mRNA [NM_00178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6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DK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7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yclin-dependent kinase 1 (CDK1), transcript variant 1, mRNA [NM_00178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1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DK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7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yclin-dependent kinase 1 (CDK1), transcript variant 1, mRNA [NM_00178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3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DK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7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yclin-dependent kinase 1 (CDK1), transcript variant 1, mRNA [NM_00178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4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DK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7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yclin-dependent kinase 1 (CDK1), transcript variant 1, mRNA [NM_00178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1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DK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7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yclin-dependent kinase 1 (CDK1), transcript variant 1, mRNA [NM_00178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5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RX4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63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roquois homeobox 4 (IRX4), mRNA [NM_016358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2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32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K02234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K02234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gb|Homo sapiens cDNA FLJ12279 fis, clone MAMMA1001743, weakly similar to Y BOX BINDING PROTEIN-1. [AK022341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2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1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DK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7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yclin-dependent kinase 1 (CDK1), transcript variant 1, mRNA [NM_00178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2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6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DK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7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yclin-dependent kinase 1 (CDK1), transcript variant 1, mRNA [NM_00178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69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004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androgen receptor (AR), transcript variant 1, mRNA [NM_000044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0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53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SLAIN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2084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SLAIN motif family, member 2 (SLAIN2), mRNA [NM_02084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0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15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PCDH9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20348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protocadherin 9 (PCDH9), transcript variant 1, mRNA [NM_203487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9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2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CDK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7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cyclin-dependent kinase 1 (CDK1), transcript variant 1, mRNA [NM_00178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8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70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HIST1H4C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354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histone cluster 1, H4c (HIST1H4C), mRNA [NM_003542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0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ZNF33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855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zinc finger protein 331 (ZNF331), transcript variant 1, mRNA [NM_018555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35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333488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33348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|palladin, cytoskeletal associated protein [Source:HGNC Symbol;Acc:17068] [ENST00000333488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27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SPTLC3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832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serine palmitoyltransferase, long chain base subunit 3 (SPTLC3), mRNA [NM_018327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4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1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D4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54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nhibitor of DNA binding 4, dominant negative helix-loop-helix protein (ID4), mRNA [NM_00154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3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4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RL13B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18289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ADP-ribosylation factor-like 13B (ARL13B), transcript variant 1, mRNA [NM_182896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2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53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RG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449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neuregulin 1 (NRG1), transcript variant HRG-gamma, mRNA [NM_004495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4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BSDC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14388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BSD domain containing 1 (BSDC1), transcript variant 1, mRNA [NM_001143888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1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004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androgen receptor (AR), transcript variant 1, mRNA [NM_000044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58 </w:t>
            </w:r>
          </w:p>
        </w:tc>
      </w:tr>
      <w:tr>
        <w:trPr>
          <w:trHeight w:val="27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IRX4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163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iroquois homeobox 4 (IRX4), mRNA [NM_016358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9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3.48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004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androgen receptor (AR), transcript variant 1, mRNA [NM_000044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55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358739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35873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|histone cluster 1, H2ai [Source:HGNC Symbol;Acc:4725] [ENST00000358739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14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RG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449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neuregulin 1 (NRG1), transcript variant HRG-gamma, mRNA [NM_004495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6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22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463718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46371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gb|Homo sapiens brain organic anion transporter subtype OATP1b (OATP) mRNA, complete cds. [AF085224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8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004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androgen receptor (AR), transcript variant 1, mRNA [NM_000044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61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370684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T0000037068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ns|protein kinase, cAMP-dependent, catalytic, beta [Source:HGNC Symbol;Acc:9381] [ENST00000370684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5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4.08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AR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004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androgen receptor (AR), transcript variant 1, mRNA [NM_000044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2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62 </w:t>
            </w:r>
          </w:p>
        </w:tc>
      </w:tr>
      <w:tr>
        <w:trPr>
          <w:trHeight w:val="510" w:hRule="atLeast"/>
        </w:trPr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ESCO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NM_00101742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>ref|Homo sapiens establishment of cohesion 1 homolog 2 (S. cerevisiae) (ESCO2), mRNA [NM_001017420]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01 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  <w:t xml:space="preserve">2.41 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06:01:00Z</dcterms:created>
  <dc:creator>Yoshihiko Hirohashi</dc:creator>
  <dc:description/>
  <cp:keywords/>
  <dc:language>en-US</dc:language>
  <cp:lastModifiedBy>Yoshihiko Hirohashi</cp:lastModifiedBy>
  <dcterms:modified xsi:type="dcterms:W3CDTF">2017-02-16T06:01:00Z</dcterms:modified>
  <cp:revision>1</cp:revision>
  <dc:subject/>
  <dc:title/>
</cp:coreProperties>
</file>